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9641417" w14:textId="020B5723" w:rsidR="00EE0DEA" w:rsidRPr="00A51265" w:rsidRDefault="00EE0DEA" w:rsidP="00E54F38">
      <w:pPr>
        <w:spacing w:before="100" w:beforeAutospacing="1" w:after="100" w:afterAutospacing="1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Frailty assessment Scale</w:t>
      </w:r>
    </w:p>
    <w:p w14:paraId="713060FB" w14:textId="3D0156EA" w:rsidR="00EE4339" w:rsidRPr="00A51265" w:rsidRDefault="00931F6B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E4339"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 Body </w:t>
      </w:r>
      <w:r w:rsidR="005225A6" w:rsidRPr="00A5126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7C9BBDE7" w14:textId="56FC0C55" w:rsidR="00EE4339" w:rsidRPr="00A51265" w:rsidRDefault="00933114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1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4339" w:rsidRPr="00A51265">
        <w:rPr>
          <w:rFonts w:ascii="Times New Roman" w:hAnsi="Times New Roman" w:cs="Times New Roman"/>
          <w:bCs/>
          <w:sz w:val="24"/>
          <w:szCs w:val="24"/>
        </w:rPr>
        <w:t>Do you feel that your health is significantly worse than last year?</w:t>
      </w:r>
    </w:p>
    <w:p w14:paraId="72B7E244" w14:textId="33092C17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74746C" w:rsidRPr="00A51265">
        <w:rPr>
          <w:rFonts w:ascii="Times New Roman" w:hAnsi="Times New Roman" w:cs="Times New Roman"/>
          <w:sz w:val="24"/>
          <w:szCs w:val="24"/>
        </w:rPr>
        <w:t xml:space="preserve"> O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Less obviou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E85D47" w:rsidRPr="00A51265">
        <w:rPr>
          <w:rFonts w:ascii="Times New Roman" w:hAnsi="Times New Roman" w:cs="Times New Roman"/>
          <w:sz w:val="24"/>
          <w:szCs w:val="24"/>
        </w:rPr>
        <w:t>ot obvious</w:t>
      </w:r>
    </w:p>
    <w:p w14:paraId="391E92F5" w14:textId="1E7208D3" w:rsidR="00933114" w:rsidRPr="00A51265" w:rsidRDefault="00933114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2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Have you been eating a lot less recently?</w:t>
      </w:r>
    </w:p>
    <w:p w14:paraId="1E129A17" w14:textId="105A5A8D" w:rsidR="00933114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74746C" w:rsidRPr="00A51265">
        <w:rPr>
          <w:rFonts w:ascii="Times New Roman" w:hAnsi="Times New Roman" w:cs="Times New Roman"/>
          <w:sz w:val="24"/>
          <w:szCs w:val="24"/>
        </w:rPr>
        <w:t xml:space="preserve"> O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 Less obviou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A51265">
        <w:rPr>
          <w:rFonts w:ascii="Times New Roman" w:hAnsi="Times New Roman" w:cs="Times New Roman"/>
          <w:sz w:val="24"/>
          <w:szCs w:val="24"/>
        </w:rPr>
        <w:t>ot obvious</w:t>
      </w:r>
    </w:p>
    <w:p w14:paraId="7E585845" w14:textId="463887B3" w:rsidR="00933114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3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A51265">
        <w:rPr>
          <w:rFonts w:ascii="Times New Roman" w:hAnsi="Times New Roman" w:cs="Times New Roman"/>
          <w:bCs/>
          <w:sz w:val="24"/>
          <w:szCs w:val="24"/>
        </w:rPr>
        <w:t>Have you lost any sudden,</w:t>
      </w:r>
      <w:r w:rsidR="00B55584" w:rsidRPr="00A51265">
        <w:rPr>
          <w:rFonts w:ascii="Times New Roman" w:hAnsi="Times New Roman" w:cs="Times New Roman"/>
          <w:bCs/>
          <w:sz w:val="24"/>
          <w:szCs w:val="24"/>
        </w:rPr>
        <w:t xml:space="preserve"> noticeable weight recently? (“Significant weight loss” </w:t>
      </w:r>
      <w:r w:rsidR="00933114" w:rsidRPr="00A51265">
        <w:rPr>
          <w:rFonts w:ascii="Times New Roman" w:hAnsi="Times New Roman" w:cs="Times New Roman"/>
          <w:bCs/>
          <w:sz w:val="24"/>
          <w:szCs w:val="24"/>
        </w:rPr>
        <w:t>means a weight loss of at least 6kg in the last six months or at least 3</w:t>
      </w:r>
      <w:r w:rsidR="005A7C7E"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A51265">
        <w:rPr>
          <w:rFonts w:ascii="Times New Roman" w:hAnsi="Times New Roman" w:cs="Times New Roman"/>
          <w:bCs/>
          <w:sz w:val="24"/>
          <w:szCs w:val="24"/>
        </w:rPr>
        <w:t>kg in the last one month)</w:t>
      </w:r>
    </w:p>
    <w:p w14:paraId="11810CF5" w14:textId="2933D588" w:rsidR="00933114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O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bviou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 Less obviou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A51265">
        <w:rPr>
          <w:rFonts w:ascii="Times New Roman" w:hAnsi="Times New Roman" w:cs="Times New Roman"/>
          <w:sz w:val="24"/>
          <w:szCs w:val="24"/>
        </w:rPr>
        <w:t>ot obvious</w:t>
      </w:r>
    </w:p>
    <w:p w14:paraId="2044FA81" w14:textId="096D342D" w:rsidR="00933114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4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A51265">
        <w:rPr>
          <w:rFonts w:ascii="Times New Roman" w:hAnsi="Times New Roman" w:cs="Times New Roman"/>
          <w:bCs/>
          <w:sz w:val="24"/>
          <w:szCs w:val="24"/>
        </w:rPr>
        <w:t>Do you have difficulty moving your limbs because of the inconvenience in your daily life?</w:t>
      </w:r>
    </w:p>
    <w:p w14:paraId="007BC3B6" w14:textId="692D183F" w:rsidR="00933114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4B7F3FF" w14:textId="19811E1E" w:rsidR="00933114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5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33114" w:rsidRPr="00A51265">
        <w:rPr>
          <w:rFonts w:ascii="Times New Roman" w:hAnsi="Times New Roman" w:cs="Times New Roman"/>
          <w:bCs/>
          <w:sz w:val="24"/>
          <w:szCs w:val="24"/>
        </w:rPr>
        <w:t>Do you have difficulty maintaining your balance in your daily life?</w:t>
      </w:r>
    </w:p>
    <w:bookmarkStart w:id="0" w:name="_Hlk118463531"/>
    <w:p w14:paraId="08882017" w14:textId="3124A83A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933114" w:rsidRPr="00A51265">
        <w:rPr>
          <w:rFonts w:ascii="Times New Roman" w:hAnsi="Times New Roman" w:cs="Times New Roman"/>
          <w:sz w:val="24"/>
          <w:szCs w:val="24"/>
        </w:rPr>
        <w:t xml:space="preserve">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933114" w:rsidRPr="00A51265">
        <w:rPr>
          <w:rFonts w:ascii="Times New Roman" w:hAnsi="Times New Roman" w:cs="Times New Roman"/>
          <w:sz w:val="24"/>
          <w:szCs w:val="24"/>
        </w:rPr>
        <w:t>o</w:t>
      </w:r>
    </w:p>
    <w:p w14:paraId="37327E68" w14:textId="065F8515" w:rsidR="00E85D47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6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have a language barrier that makes your daily life difficult?</w:t>
      </w:r>
    </w:p>
    <w:p w14:paraId="1F11F0B4" w14:textId="233A7BB7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5A43A1D0" w14:textId="5C51A256" w:rsidR="00E85D47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7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have physical fatigue that makes your daily life difficult?</w:t>
      </w:r>
    </w:p>
    <w:p w14:paraId="79B17547" w14:textId="4B42FA2E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E85D47" w:rsidRPr="00A51265">
        <w:rPr>
          <w:rFonts w:ascii="Times New Roman" w:hAnsi="Times New Roman" w:cs="Times New Roman"/>
          <w:sz w:val="24"/>
          <w:szCs w:val="24"/>
        </w:rPr>
        <w:t>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7DB2A903" w14:textId="43642DEA" w:rsidR="00E85D47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8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often feel tightness in your chest?</w:t>
      </w:r>
    </w:p>
    <w:p w14:paraId="1E323A52" w14:textId="6E345C87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57111AD" w14:textId="48E2F25A" w:rsidR="00E85D47" w:rsidRPr="00A51265" w:rsidRDefault="00E85D47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1.9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often feel physical pain? (pain in the limbs, head, neck, back, muscles, etc.)</w:t>
      </w:r>
    </w:p>
    <w:p w14:paraId="68DC3337" w14:textId="37F00DD7" w:rsidR="00E85D47" w:rsidRPr="00A51265" w:rsidRDefault="003863DD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47699AB0" w14:textId="7CF83609" w:rsidR="00E85D47" w:rsidRPr="00A51265" w:rsidRDefault="00E85D47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2. Mental </w:t>
      </w:r>
      <w:r w:rsidR="005225A6" w:rsidRPr="00A5126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4C37AA77" w14:textId="01A0F33D" w:rsidR="00E85D47" w:rsidRPr="00A5126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2.1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A51265">
        <w:rPr>
          <w:rFonts w:ascii="Times New Roman" w:hAnsi="Times New Roman" w:cs="Times New Roman"/>
          <w:bCs/>
          <w:sz w:val="24"/>
          <w:szCs w:val="24"/>
        </w:rPr>
        <w:t>Have you been feeling down (unhappy) in the last month?</w:t>
      </w:r>
    </w:p>
    <w:p w14:paraId="6D2F9AD4" w14:textId="78325D21" w:rsidR="00E85D47" w:rsidRPr="00A5126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1DC3ECF0" w14:textId="19CF1E64" w:rsidR="00E85D47" w:rsidRPr="00A5126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2.2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A51265">
        <w:rPr>
          <w:rFonts w:ascii="Times New Roman" w:hAnsi="Times New Roman" w:cs="Times New Roman"/>
          <w:bCs/>
          <w:sz w:val="24"/>
          <w:szCs w:val="24"/>
        </w:rPr>
        <w:t>Do you have physical fatigue that makes your daily life difficult?</w:t>
      </w:r>
    </w:p>
    <w:p w14:paraId="1B18C5C8" w14:textId="08BC7AF4" w:rsidR="00E85D47" w:rsidRPr="00A5126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Y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Occasionally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No</w:t>
      </w:r>
    </w:p>
    <w:p w14:paraId="3BFEE294" w14:textId="44A274FA" w:rsidR="00E85D47" w:rsidRPr="00A5126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lastRenderedPageBreak/>
        <w:t>2.3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A51265">
        <w:rPr>
          <w:rFonts w:ascii="Times New Roman" w:hAnsi="Times New Roman" w:cs="Times New Roman"/>
          <w:bCs/>
          <w:sz w:val="24"/>
          <w:szCs w:val="24"/>
        </w:rPr>
        <w:t>Have you been able to deal with the problems in your life in the last month?</w:t>
      </w:r>
    </w:p>
    <w:p w14:paraId="73F4CF0B" w14:textId="52CB54C0" w:rsidR="00E85D47" w:rsidRPr="00A5126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A</w:t>
      </w:r>
      <w:r w:rsidR="00E85D47" w:rsidRPr="00A51265">
        <w:rPr>
          <w:rFonts w:ascii="Times New Roman" w:hAnsi="Times New Roman" w:cs="Times New Roman"/>
          <w:sz w:val="24"/>
          <w:szCs w:val="24"/>
        </w:rPr>
        <w:t>bl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Times New Roman" w:hAnsi="Times New Roman" w:cs="Times New Roman"/>
          <w:sz w:val="24"/>
          <w:szCs w:val="24"/>
        </w:rPr>
        <w:t>Can sometim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85D47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U</w:t>
      </w:r>
      <w:r w:rsidR="00E85D47" w:rsidRPr="00A51265">
        <w:rPr>
          <w:rFonts w:ascii="Times New Roman" w:hAnsi="Times New Roman" w:cs="Times New Roman"/>
          <w:sz w:val="24"/>
          <w:szCs w:val="24"/>
        </w:rPr>
        <w:t>nable</w:t>
      </w:r>
    </w:p>
    <w:p w14:paraId="3258018B" w14:textId="2D491E55" w:rsidR="00E85D47" w:rsidRPr="00A5126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2.4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85D47" w:rsidRPr="00A51265">
        <w:rPr>
          <w:rFonts w:ascii="Times New Roman" w:hAnsi="Times New Roman" w:cs="Times New Roman"/>
          <w:bCs/>
          <w:sz w:val="24"/>
          <w:szCs w:val="24"/>
        </w:rPr>
        <w:t>Have you been able to enlighten yourself on the problems you have encountered in the last month?</w:t>
      </w:r>
    </w:p>
    <w:p w14:paraId="020CF157" w14:textId="7C7520E9" w:rsidR="00F91C36" w:rsidRPr="00A5126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A</w:t>
      </w:r>
      <w:r w:rsidR="00F91C36" w:rsidRPr="00A51265">
        <w:rPr>
          <w:rFonts w:ascii="Times New Roman" w:hAnsi="Times New Roman" w:cs="Times New Roman"/>
          <w:sz w:val="24"/>
          <w:szCs w:val="24"/>
        </w:rPr>
        <w:t>bl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Can sometim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Unable</w:t>
      </w:r>
    </w:p>
    <w:p w14:paraId="1CDC6A11" w14:textId="5B8DC41C" w:rsidR="00F91C36" w:rsidRPr="00A51265" w:rsidRDefault="00F91C36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2.5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Overall, are you satisfied with your current life or job?</w:t>
      </w:r>
    </w:p>
    <w:p w14:paraId="68A9403C" w14:textId="1F3678A7" w:rsidR="00F91C36" w:rsidRPr="00A51265" w:rsidRDefault="00DC0D04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="005341A8" w:rsidRPr="00A51265">
        <w:rPr>
          <w:rFonts w:ascii="Times New Roman" w:hAnsi="Times New Roman" w:cs="Times New Roman"/>
          <w:sz w:val="24"/>
          <w:szCs w:val="24"/>
        </w:rPr>
        <w:t xml:space="preserve"> S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atisfaction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0B1AAF" w:rsidRPr="00A51265">
        <w:rPr>
          <w:rFonts w:ascii="Times New Roman" w:hAnsi="Times New Roman" w:cs="Times New Roman"/>
          <w:sz w:val="24"/>
          <w:szCs w:val="24"/>
        </w:rPr>
        <w:t>Partial satisfaction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F91C36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5341A8" w:rsidRPr="00A51265">
        <w:rPr>
          <w:rFonts w:ascii="Times New Roman" w:hAnsi="Times New Roman" w:cs="Times New Roman"/>
          <w:sz w:val="24"/>
          <w:szCs w:val="24"/>
        </w:rPr>
        <w:t>D</w:t>
      </w:r>
      <w:r w:rsidR="00F91C36" w:rsidRPr="00A51265">
        <w:rPr>
          <w:rFonts w:ascii="Times New Roman" w:hAnsi="Times New Roman" w:cs="Times New Roman"/>
          <w:sz w:val="24"/>
          <w:szCs w:val="24"/>
        </w:rPr>
        <w:t>issatisfaction</w:t>
      </w:r>
    </w:p>
    <w:p w14:paraId="0E8A2217" w14:textId="2C9A0A32" w:rsidR="00F91C36" w:rsidRPr="00A51265" w:rsidRDefault="00931F6B" w:rsidP="00931F6B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3. </w:t>
      </w:r>
      <w:r w:rsidR="00F91C36"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Social </w:t>
      </w:r>
      <w:r w:rsidR="00531D53" w:rsidRPr="00A5126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7C9B1624" w14:textId="482B8356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3.1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live alone?</w:t>
      </w:r>
    </w:p>
    <w:p w14:paraId="1350AD28" w14:textId="257BEFC1" w:rsidR="005C521C" w:rsidRPr="00A5126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A51265">
        <w:rPr>
          <w:rFonts w:ascii="Times New Roman" w:hAnsi="Times New Roman" w:cs="Times New Roman"/>
          <w:sz w:val="24"/>
          <w:szCs w:val="24"/>
        </w:rPr>
        <w:t>o</w:t>
      </w:r>
    </w:p>
    <w:p w14:paraId="468C26BE" w14:textId="05647138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3.2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often invite people to your home? (including friends, relatives, </w:t>
      </w:r>
      <w:r w:rsidR="00531D53" w:rsidRPr="00A51265">
        <w:rPr>
          <w:rFonts w:ascii="Times New Roman" w:hAnsi="Times New Roman" w:cs="Times New Roman"/>
          <w:bCs/>
          <w:sz w:val="24"/>
          <w:szCs w:val="24"/>
        </w:rPr>
        <w:t>neighbors</w:t>
      </w:r>
      <w:r w:rsidRPr="00A51265">
        <w:rPr>
          <w:rFonts w:ascii="Times New Roman" w:hAnsi="Times New Roman" w:cs="Times New Roman"/>
          <w:bCs/>
          <w:sz w:val="24"/>
          <w:szCs w:val="24"/>
        </w:rPr>
        <w:t>, etc.)</w:t>
      </w:r>
    </w:p>
    <w:p w14:paraId="7B73FCD9" w14:textId="45EB91BD" w:rsidR="005C521C" w:rsidRPr="00A5126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A51265">
        <w:rPr>
          <w:rFonts w:ascii="Times New Roman" w:hAnsi="Times New Roman" w:cs="Times New Roman"/>
          <w:sz w:val="24"/>
          <w:szCs w:val="24"/>
        </w:rPr>
        <w:t>ometime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Times New Roman" w:hAnsi="Times New Roman" w:cs="Times New Roman"/>
          <w:sz w:val="24"/>
          <w:szCs w:val="24"/>
        </w:rPr>
        <w:t>N</w:t>
      </w:r>
      <w:r w:rsidR="005C521C" w:rsidRPr="00A51265">
        <w:rPr>
          <w:rFonts w:ascii="Times New Roman" w:hAnsi="Times New Roman" w:cs="Times New Roman"/>
          <w:sz w:val="24"/>
          <w:szCs w:val="24"/>
        </w:rPr>
        <w:t>o</w:t>
      </w:r>
    </w:p>
    <w:p w14:paraId="0FF7BD7A" w14:textId="7BF4C435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3.3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often visit other people's homes? (including friends, relatives, </w:t>
      </w:r>
      <w:r w:rsidR="00480007" w:rsidRPr="00A51265">
        <w:rPr>
          <w:rFonts w:ascii="Times New Roman" w:hAnsi="Times New Roman" w:cs="Times New Roman"/>
          <w:bCs/>
          <w:sz w:val="24"/>
          <w:szCs w:val="24"/>
        </w:rPr>
        <w:t>neighbors</w:t>
      </w:r>
      <w:r w:rsidRPr="00A51265">
        <w:rPr>
          <w:rFonts w:ascii="Times New Roman" w:hAnsi="Times New Roman" w:cs="Times New Roman"/>
          <w:bCs/>
          <w:sz w:val="24"/>
          <w:szCs w:val="24"/>
        </w:rPr>
        <w:t>, etc.)</w:t>
      </w:r>
    </w:p>
    <w:p w14:paraId="6F0A209E" w14:textId="4A235267" w:rsidR="005C521C" w:rsidRPr="00A5126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A51265">
        <w:rPr>
          <w:rFonts w:ascii="Times New Roman" w:hAnsi="Times New Roman" w:cs="Times New Roman"/>
          <w:sz w:val="24"/>
          <w:szCs w:val="24"/>
        </w:rPr>
        <w:t>ometime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Times New Roman" w:hAnsi="Times New Roman" w:cs="Times New Roman"/>
          <w:sz w:val="24"/>
          <w:szCs w:val="24"/>
        </w:rPr>
        <w:t>N</w:t>
      </w:r>
      <w:r w:rsidR="005C521C" w:rsidRPr="00A51265">
        <w:rPr>
          <w:rFonts w:ascii="Times New Roman" w:hAnsi="Times New Roman" w:cs="Times New Roman"/>
          <w:sz w:val="24"/>
          <w:szCs w:val="24"/>
        </w:rPr>
        <w:t>o</w:t>
      </w:r>
    </w:p>
    <w:p w14:paraId="4BB24336" w14:textId="2023A0E8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3.4</w:t>
      </w:r>
      <w:r w:rsidR="00480007" w:rsidRPr="00A5126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Do you think there are a lot of friends and relatives you can meet and confide in at any time? (including children, relatives, </w:t>
      </w:r>
      <w:r w:rsidR="00480007" w:rsidRPr="00A51265">
        <w:rPr>
          <w:rFonts w:ascii="Times New Roman" w:hAnsi="Times New Roman" w:cs="Times New Roman"/>
          <w:bCs/>
          <w:sz w:val="24"/>
          <w:szCs w:val="24"/>
        </w:rPr>
        <w:t>neighbors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and friends)</w:t>
      </w:r>
    </w:p>
    <w:p w14:paraId="348CB917" w14:textId="7B843BE8" w:rsidR="00E85D47" w:rsidRPr="00A5126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M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ore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D709C8" w:rsidRPr="00A51265">
        <w:rPr>
          <w:rFonts w:ascii="Times New Roman" w:hAnsi="Times New Roman" w:cs="Times New Roman"/>
          <w:sz w:val="24"/>
          <w:szCs w:val="24"/>
        </w:rPr>
        <w:t>Sometime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78605C" w:rsidRPr="00A51265">
        <w:rPr>
          <w:rFonts w:ascii="Times New Roman" w:hAnsi="Times New Roman" w:cs="Times New Roman"/>
          <w:sz w:val="24"/>
          <w:szCs w:val="24"/>
        </w:rPr>
        <w:t>No</w:t>
      </w:r>
    </w:p>
    <w:p w14:paraId="2E2FBD85" w14:textId="486F41C5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3.5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often feel lonely?</w:t>
      </w:r>
    </w:p>
    <w:p w14:paraId="0D27DEC5" w14:textId="4B085BA0" w:rsidR="005C521C" w:rsidRPr="00A51265" w:rsidRDefault="003E6328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Y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es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A51265">
        <w:rPr>
          <w:rFonts w:ascii="Times New Roman" w:hAnsi="Times New Roman" w:cs="Times New Roman"/>
          <w:sz w:val="24"/>
          <w:szCs w:val="24"/>
        </w:rPr>
        <w:t>ometime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E42BB8" w:rsidRPr="00A51265">
        <w:rPr>
          <w:rFonts w:ascii="宋体" w:eastAsia="宋体" w:hAnsi="宋体" w:cs="宋体" w:hint="eastAsia"/>
          <w:sz w:val="24"/>
          <w:szCs w:val="24"/>
        </w:rPr>
        <w:t>③</w:t>
      </w:r>
      <w:r w:rsidR="00E42BB8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Times New Roman" w:hAnsi="Times New Roman" w:cs="Times New Roman"/>
          <w:sz w:val="24"/>
          <w:szCs w:val="24"/>
        </w:rPr>
        <w:t>N</w:t>
      </w:r>
      <w:r w:rsidR="005C521C" w:rsidRPr="00A51265">
        <w:rPr>
          <w:rFonts w:ascii="Times New Roman" w:hAnsi="Times New Roman" w:cs="Times New Roman"/>
          <w:sz w:val="24"/>
          <w:szCs w:val="24"/>
        </w:rPr>
        <w:t>o</w:t>
      </w:r>
    </w:p>
    <w:p w14:paraId="62248238" w14:textId="71C0DB90" w:rsidR="00EE0DEA" w:rsidRPr="00A51265" w:rsidRDefault="00480007" w:rsidP="00480007">
      <w:pPr>
        <w:spacing w:before="100" w:beforeAutospacing="1" w:after="100" w:afterAutospacing="1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="00EE0DEA"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Environmental </w:t>
      </w:r>
      <w:r w:rsidR="005225A6" w:rsidRPr="00A51265">
        <w:rPr>
          <w:rFonts w:ascii="Times New Roman" w:hAnsi="Times New Roman" w:cs="Times New Roman"/>
          <w:b/>
          <w:bCs/>
          <w:sz w:val="24"/>
          <w:szCs w:val="24"/>
        </w:rPr>
        <w:t>Frailty</w:t>
      </w:r>
    </w:p>
    <w:p w14:paraId="2292E03B" w14:textId="2D7AFC0E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4.1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think your house is in bad condition?</w:t>
      </w:r>
    </w:p>
    <w:p w14:paraId="34744C97" w14:textId="1402746F" w:rsidR="005C521C" w:rsidRPr="00A5126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B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ad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ot too bad 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A51265">
        <w:rPr>
          <w:rFonts w:ascii="Times New Roman" w:hAnsi="Times New Roman" w:cs="Times New Roman"/>
          <w:sz w:val="24"/>
          <w:szCs w:val="24"/>
        </w:rPr>
        <w:t>ot bad</w:t>
      </w:r>
    </w:p>
    <w:p w14:paraId="6B7ADFDC" w14:textId="74B854BD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4.2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think your accommodation is not comfortable enough?</w:t>
      </w:r>
    </w:p>
    <w:p w14:paraId="6F3AFDE7" w14:textId="4CB7D021" w:rsidR="005C521C" w:rsidRPr="00A5126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U</w:t>
      </w:r>
      <w:r w:rsidR="005C521C" w:rsidRPr="00A51265">
        <w:rPr>
          <w:rFonts w:ascii="Times New Roman" w:hAnsi="Times New Roman" w:cs="Times New Roman"/>
          <w:sz w:val="24"/>
          <w:szCs w:val="24"/>
        </w:rPr>
        <w:t>ncomfortabl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A51265">
        <w:rPr>
          <w:rFonts w:ascii="Times New Roman" w:hAnsi="Times New Roman" w:cs="Times New Roman"/>
          <w:sz w:val="24"/>
          <w:szCs w:val="24"/>
        </w:rPr>
        <w:t>ot feel well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Pr="00A51265">
        <w:rPr>
          <w:rFonts w:ascii="Times New Roman" w:hAnsi="Times New Roman" w:cs="Times New Roman"/>
          <w:sz w:val="24"/>
          <w:szCs w:val="24"/>
        </w:rPr>
        <w:t xml:space="preserve"> C</w:t>
      </w:r>
      <w:r w:rsidR="00531D53" w:rsidRPr="00A51265">
        <w:rPr>
          <w:rFonts w:ascii="Times New Roman" w:hAnsi="Times New Roman" w:cs="Times New Roman"/>
          <w:sz w:val="24"/>
          <w:szCs w:val="24"/>
        </w:rPr>
        <w:t>omfortable</w:t>
      </w:r>
    </w:p>
    <w:p w14:paraId="68ADF863" w14:textId="4E6DD3E1" w:rsidR="005C521C" w:rsidRPr="00A51265" w:rsidRDefault="005C521C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4.3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n't you like the surroundings of the house?</w:t>
      </w:r>
    </w:p>
    <w:p w14:paraId="6666367A" w14:textId="1F110160" w:rsidR="005C521C" w:rsidRPr="00A5126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D</w:t>
      </w:r>
      <w:r w:rsidR="005C521C" w:rsidRPr="00A51265">
        <w:rPr>
          <w:rFonts w:ascii="Times New Roman" w:hAnsi="Times New Roman" w:cs="Times New Roman"/>
          <w:sz w:val="24"/>
          <w:szCs w:val="24"/>
        </w:rPr>
        <w:t>islik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Pr="00A51265">
        <w:rPr>
          <w:rFonts w:ascii="Times New Roman" w:hAnsi="Times New Roman" w:cs="Times New Roman"/>
          <w:sz w:val="24"/>
          <w:szCs w:val="24"/>
        </w:rPr>
        <w:t xml:space="preserve"> N</w:t>
      </w:r>
      <w:r w:rsidR="005C521C" w:rsidRPr="00A51265">
        <w:rPr>
          <w:rFonts w:ascii="Times New Roman" w:hAnsi="Times New Roman" w:cs="Times New Roman"/>
          <w:sz w:val="24"/>
          <w:szCs w:val="24"/>
        </w:rPr>
        <w:t>ot too lik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5C521C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Pr="00A51265">
        <w:rPr>
          <w:rFonts w:ascii="Times New Roman" w:hAnsi="Times New Roman" w:cs="Times New Roman"/>
          <w:sz w:val="24"/>
          <w:szCs w:val="24"/>
        </w:rPr>
        <w:t xml:space="preserve"> L</w:t>
      </w:r>
      <w:r w:rsidR="00531D53" w:rsidRPr="00A51265">
        <w:rPr>
          <w:rFonts w:ascii="Times New Roman" w:hAnsi="Times New Roman" w:cs="Times New Roman"/>
          <w:sz w:val="24"/>
          <w:szCs w:val="24"/>
        </w:rPr>
        <w:t>ike</w:t>
      </w:r>
    </w:p>
    <w:p w14:paraId="1288F5F1" w14:textId="4DF58590" w:rsidR="005C521C" w:rsidRPr="00A51265" w:rsidRDefault="0034592B" w:rsidP="0048000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lastRenderedPageBreak/>
        <w:t>4.4</w:t>
      </w:r>
      <w:r w:rsidRPr="00A51265">
        <w:rPr>
          <w:rFonts w:ascii="Times New Roman" w:hAnsi="Times New Roman" w:cs="Times New Roman"/>
          <w:bCs/>
          <w:sz w:val="24"/>
          <w:szCs w:val="24"/>
        </w:rPr>
        <w:t xml:space="preserve"> Do you think the transportation around your house is not easy?</w:t>
      </w:r>
    </w:p>
    <w:p w14:paraId="00320875" w14:textId="2D651B99" w:rsidR="00F91C36" w:rsidRPr="00A51265" w:rsidRDefault="005B4941" w:rsidP="004800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hAnsi="Times New Roman" w:cs="Times New Roman"/>
          <w:sz w:val="24"/>
          <w:szCs w:val="24"/>
        </w:rPr>
        <w:fldChar w:fldCharType="separate"/>
      </w:r>
      <w:r w:rsidRPr="00A51265">
        <w:rPr>
          <w:rFonts w:ascii="宋体" w:eastAsia="宋体" w:hAnsi="宋体" w:cs="宋体" w:hint="eastAsia"/>
          <w:noProof/>
          <w:sz w:val="24"/>
          <w:szCs w:val="24"/>
        </w:rPr>
        <w:t>①</w:t>
      </w:r>
      <w:r w:rsidRPr="00A51265">
        <w:rPr>
          <w:rFonts w:ascii="Times New Roman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9705E8" w:rsidRPr="00A51265">
        <w:rPr>
          <w:rFonts w:ascii="Times New Roman" w:hAnsi="Times New Roman" w:cs="Times New Roman"/>
          <w:sz w:val="24"/>
          <w:szCs w:val="24"/>
        </w:rPr>
        <w:t>Y</w:t>
      </w:r>
      <w:r w:rsidR="0034592B" w:rsidRPr="00A51265">
        <w:rPr>
          <w:rFonts w:ascii="Times New Roman" w:hAnsi="Times New Roman" w:cs="Times New Roman"/>
          <w:sz w:val="24"/>
          <w:szCs w:val="24"/>
        </w:rPr>
        <w:t>es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34592B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②</w:t>
      </w:r>
      <w:r w:rsidR="009705E8" w:rsidRPr="00A51265">
        <w:rPr>
          <w:rFonts w:ascii="Times New Roman" w:hAnsi="Times New Roman" w:cs="Times New Roman"/>
          <w:sz w:val="24"/>
          <w:szCs w:val="24"/>
        </w:rPr>
        <w:t xml:space="preserve"> S</w:t>
      </w:r>
      <w:r w:rsidR="00531D53" w:rsidRPr="00A51265">
        <w:rPr>
          <w:rFonts w:ascii="Times New Roman" w:hAnsi="Times New Roman" w:cs="Times New Roman"/>
          <w:sz w:val="24"/>
          <w:szCs w:val="24"/>
        </w:rPr>
        <w:t>ometime</w:t>
      </w:r>
      <w:r w:rsidR="00F61429" w:rsidRPr="00A51265">
        <w:rPr>
          <w:rFonts w:ascii="Times New Roman" w:hAnsi="Times New Roman" w:cs="Times New Roman"/>
          <w:sz w:val="24"/>
          <w:szCs w:val="24"/>
        </w:rPr>
        <w:t xml:space="preserve">  </w:t>
      </w:r>
      <w:r w:rsidR="0034592B"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Pr="00A51265">
        <w:rPr>
          <w:rFonts w:ascii="宋体" w:eastAsia="宋体" w:hAnsi="宋体" w:cs="宋体" w:hint="eastAsia"/>
          <w:sz w:val="24"/>
          <w:szCs w:val="24"/>
        </w:rPr>
        <w:t>③</w:t>
      </w:r>
      <w:r w:rsidRPr="00A51265">
        <w:rPr>
          <w:rFonts w:ascii="Times New Roman" w:hAnsi="Times New Roman" w:cs="Times New Roman"/>
          <w:sz w:val="24"/>
          <w:szCs w:val="24"/>
        </w:rPr>
        <w:t xml:space="preserve"> </w:t>
      </w:r>
      <w:r w:rsidR="009705E8" w:rsidRPr="00A51265">
        <w:rPr>
          <w:rFonts w:ascii="Times New Roman" w:hAnsi="Times New Roman" w:cs="Times New Roman"/>
          <w:sz w:val="24"/>
          <w:szCs w:val="24"/>
        </w:rPr>
        <w:t>N</w:t>
      </w:r>
      <w:r w:rsidR="0034592B" w:rsidRPr="00A51265">
        <w:rPr>
          <w:rFonts w:ascii="Times New Roman" w:hAnsi="Times New Roman" w:cs="Times New Roman"/>
          <w:sz w:val="24"/>
          <w:szCs w:val="24"/>
        </w:rPr>
        <w:t>o</w:t>
      </w:r>
      <w:bookmarkEnd w:id="0"/>
    </w:p>
    <w:p w14:paraId="0972A643" w14:textId="7EC9551E" w:rsidR="00CE0EB6" w:rsidRPr="00A51265" w:rsidRDefault="00CE0EB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hAnsi="Times New Roman" w:cs="Times New Roman"/>
          <w:sz w:val="24"/>
          <w:szCs w:val="24"/>
        </w:rPr>
        <w:br w:type="page"/>
      </w:r>
    </w:p>
    <w:p w14:paraId="0DCB2684" w14:textId="77777777" w:rsidR="00CE0EB6" w:rsidRPr="00A51265" w:rsidRDefault="00CE0EB6" w:rsidP="00CE0EB6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51265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Self-Perceived eHealth Literacy Status</w:t>
      </w:r>
    </w:p>
    <w:p w14:paraId="45914E86" w14:textId="77777777" w:rsidR="00CE0EB6" w:rsidRPr="00A51265" w:rsidRDefault="00CE0EB6" w:rsidP="00CE0E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D1 The application ability of ehealth information and service</w:t>
      </w:r>
    </w:p>
    <w:p w14:paraId="727E49D6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1.1 I know how to find useful health information on the Internet.</w:t>
      </w:r>
    </w:p>
    <w:p w14:paraId="71E38ACE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4150E89D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1.2 I know how to solve health problems on the Internet.</w:t>
      </w:r>
    </w:p>
    <w:p w14:paraId="57F8988A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7700C73D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1.3 I know what health information is available on the Internet.</w:t>
      </w:r>
    </w:p>
    <w:p w14:paraId="73E85895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339B3BD9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1.4 I know where to get useful health information on the Internet.</w:t>
      </w:r>
    </w:p>
    <w:p w14:paraId="6553C713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5A091C89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1.5 I know how to make use of health information on the Internet.</w:t>
      </w:r>
    </w:p>
    <w:p w14:paraId="2A989E8B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3C070E1E" w14:textId="77777777" w:rsidR="00CE0EB6" w:rsidRPr="00A51265" w:rsidRDefault="00CE0EB6" w:rsidP="00CE0E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D2 The judgment ability of ehealth information and service </w:t>
      </w:r>
    </w:p>
    <w:p w14:paraId="75B563A5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2.1 I can evaluate the quality of health information on the Internet.</w:t>
      </w:r>
    </w:p>
    <w:p w14:paraId="4ABCAD79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4357D09A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2.2 I can distinguish the quality of health information on the Internet.</w:t>
      </w:r>
    </w:p>
    <w:p w14:paraId="1AEA6F07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2EB2132C" w14:textId="77777777" w:rsidR="00CE0EB6" w:rsidRPr="00A51265" w:rsidRDefault="00CE0EB6" w:rsidP="00CE0EB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>D3 The determination ability of ehealth information and service</w:t>
      </w:r>
    </w:p>
    <w:p w14:paraId="0096383C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t>D3.1 I am confident to make health-related decisions</w:t>
      </w:r>
      <w:r w:rsidRPr="00A51265">
        <w:rPr>
          <w:rFonts w:ascii="Calibri" w:eastAsia="宋体" w:hAnsi="Calibri" w:cs="Times New Roman"/>
        </w:rPr>
        <w:t xml:space="preserve"> </w:t>
      </w:r>
      <w:r w:rsidRPr="00A51265">
        <w:rPr>
          <w:rFonts w:ascii="Times New Roman" w:eastAsia="宋体" w:hAnsi="Times New Roman" w:cs="Times New Roman"/>
          <w:sz w:val="24"/>
          <w:szCs w:val="24"/>
        </w:rPr>
        <w:t>on the Internet.</w:t>
      </w:r>
    </w:p>
    <w:p w14:paraId="1DF80095" w14:textId="77777777" w:rsidR="00CE0EB6" w:rsidRPr="00A51265" w:rsidRDefault="00CE0EB6" w:rsidP="00CE0EB6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inconsistent      </w:t>
      </w:r>
      <w:r w:rsidRPr="00A51265">
        <w:rPr>
          <w:rFonts w:ascii="Cambria Math" w:eastAsia="宋体" w:hAnsi="Cambria Math" w:cs="Cambria Math"/>
          <w:sz w:val="24"/>
          <w:szCs w:val="24"/>
        </w:rPr>
        <w:t>③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ambiguous     </w:t>
      </w:r>
      <w:r w:rsidRPr="00A51265">
        <w:rPr>
          <w:rFonts w:ascii="Cambria Math" w:eastAsia="宋体" w:hAnsi="Cambria Math" w:cs="Cambria Math"/>
          <w:sz w:val="24"/>
          <w:szCs w:val="24"/>
        </w:rPr>
        <w:t>④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some consistent    </w:t>
      </w:r>
      <w:r w:rsidRPr="00A51265">
        <w:rPr>
          <w:rFonts w:ascii="Cambria Math" w:eastAsia="宋体" w:hAnsi="Cambria Math" w:cs="Cambria Math"/>
          <w:sz w:val="24"/>
          <w:szCs w:val="24"/>
        </w:rPr>
        <w:t>⑤</w:t>
      </w:r>
      <w:r w:rsidRPr="00A51265">
        <w:rPr>
          <w:rFonts w:ascii="Times New Roman" w:eastAsia="宋体" w:hAnsi="Times New Roman" w:cs="Times New Roman"/>
          <w:sz w:val="24"/>
          <w:szCs w:val="24"/>
        </w:rPr>
        <w:t xml:space="preserve">very consistent  </w:t>
      </w:r>
    </w:p>
    <w:p w14:paraId="4E3B231B" w14:textId="4789F050" w:rsidR="00CE0EB6" w:rsidRPr="00A51265" w:rsidRDefault="00CE0EB6">
      <w:pPr>
        <w:widowControl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br w:type="page"/>
      </w:r>
    </w:p>
    <w:p w14:paraId="10D2F198" w14:textId="77777777" w:rsidR="00CE0EB6" w:rsidRPr="00A51265" w:rsidRDefault="00CE0EB6" w:rsidP="00CE0EB6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51265">
        <w:rPr>
          <w:rFonts w:ascii="Times New Roman" w:hAnsi="Times New Roman" w:cs="Times New Roman"/>
          <w:b/>
          <w:bCs/>
          <w:sz w:val="28"/>
          <w:szCs w:val="28"/>
        </w:rPr>
        <w:lastRenderedPageBreak/>
        <w:t>Morisky Medication Adherence Scale</w:t>
      </w:r>
    </w:p>
    <w:p w14:paraId="078B1928" w14:textId="77777777" w:rsidR="00CE0EB6" w:rsidRPr="00A51265" w:rsidRDefault="00CE0EB6" w:rsidP="00CE0E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1. Do you ever forget to take your medicine? </w:t>
      </w:r>
    </w:p>
    <w:p w14:paraId="7E50CB33" w14:textId="1DDC0431" w:rsidR="00CE0EB6" w:rsidRPr="00A51265" w:rsidRDefault="00087F28" w:rsidP="00CE0EB6">
      <w:pPr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CE0EB6" w:rsidRPr="00A51265">
        <w:rPr>
          <w:rFonts w:ascii="Times New Roman" w:hAnsi="Times New Roman" w:cs="Times New Roman"/>
          <w:sz w:val="24"/>
          <w:szCs w:val="24"/>
        </w:rPr>
        <w:t xml:space="preserve">Yes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="00CE0EB6" w:rsidRPr="00A51265">
        <w:rPr>
          <w:rFonts w:ascii="Times New Roman" w:hAnsi="Times New Roman" w:cs="Times New Roman"/>
          <w:sz w:val="24"/>
          <w:szCs w:val="24"/>
        </w:rPr>
        <w:t>No</w:t>
      </w:r>
    </w:p>
    <w:p w14:paraId="7C906227" w14:textId="77777777" w:rsidR="00CE0EB6" w:rsidRPr="00A51265" w:rsidRDefault="00CE0EB6" w:rsidP="00CE0E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2. Are you careless at times about taking your medicine? </w:t>
      </w:r>
    </w:p>
    <w:p w14:paraId="4A127179" w14:textId="5E1E13CF" w:rsidR="00CE0EB6" w:rsidRPr="00A51265" w:rsidRDefault="00087F28" w:rsidP="00CE0EB6">
      <w:pPr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CE0EB6" w:rsidRPr="00A51265">
        <w:rPr>
          <w:rFonts w:ascii="Times New Roman" w:hAnsi="Times New Roman" w:cs="Times New Roman"/>
          <w:sz w:val="24"/>
          <w:szCs w:val="24"/>
        </w:rPr>
        <w:t xml:space="preserve">Yes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="00CE0EB6" w:rsidRPr="00A51265">
        <w:rPr>
          <w:rFonts w:ascii="Times New Roman" w:hAnsi="Times New Roman" w:cs="Times New Roman"/>
          <w:sz w:val="24"/>
          <w:szCs w:val="24"/>
        </w:rPr>
        <w:t>No</w:t>
      </w:r>
    </w:p>
    <w:p w14:paraId="4097F9D0" w14:textId="77777777" w:rsidR="00CE0EB6" w:rsidRPr="00A51265" w:rsidRDefault="00CE0EB6" w:rsidP="00CE0E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3. When you feel better, do you sometimes stop taking your medicine? </w:t>
      </w:r>
    </w:p>
    <w:p w14:paraId="215765A6" w14:textId="44463919" w:rsidR="00CE0EB6" w:rsidRPr="00A51265" w:rsidRDefault="00087F28" w:rsidP="00CE0EB6">
      <w:pPr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CE0EB6" w:rsidRPr="00A51265">
        <w:rPr>
          <w:rFonts w:ascii="Times New Roman" w:hAnsi="Times New Roman" w:cs="Times New Roman"/>
          <w:sz w:val="24"/>
          <w:szCs w:val="24"/>
        </w:rPr>
        <w:t xml:space="preserve">Yes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="00CE0EB6" w:rsidRPr="00A51265">
        <w:rPr>
          <w:rFonts w:ascii="Times New Roman" w:hAnsi="Times New Roman" w:cs="Times New Roman"/>
          <w:sz w:val="24"/>
          <w:szCs w:val="24"/>
        </w:rPr>
        <w:t>No</w:t>
      </w:r>
    </w:p>
    <w:p w14:paraId="30E356EA" w14:textId="77777777" w:rsidR="00CE0EB6" w:rsidRPr="00A51265" w:rsidRDefault="00CE0EB6" w:rsidP="00CE0EB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1265">
        <w:rPr>
          <w:rFonts w:ascii="Times New Roman" w:hAnsi="Times New Roman" w:cs="Times New Roman"/>
          <w:b/>
          <w:bCs/>
          <w:sz w:val="24"/>
          <w:szCs w:val="24"/>
        </w:rPr>
        <w:t xml:space="preserve">4. Sometimes if you feel worse when you take the medicine, do you stop taking it? </w:t>
      </w:r>
    </w:p>
    <w:p w14:paraId="11D515BB" w14:textId="6007F387" w:rsidR="00CE0EB6" w:rsidRPr="00A51265" w:rsidRDefault="00087F28" w:rsidP="00CE0EB6">
      <w:pPr>
        <w:spacing w:line="400" w:lineRule="exact"/>
        <w:rPr>
          <w:rFonts w:ascii="Times New Roman" w:hAnsi="Times New Roman" w:cs="Times New Roman"/>
          <w:sz w:val="24"/>
          <w:szCs w:val="24"/>
        </w:rPr>
      </w:pP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begin"/>
      </w:r>
      <w:r w:rsidRPr="00A51265">
        <w:rPr>
          <w:rFonts w:ascii="Times New Roman" w:eastAsia="宋体" w:hAnsi="Times New Roman" w:cs="Times New Roman"/>
          <w:sz w:val="24"/>
          <w:szCs w:val="24"/>
        </w:rPr>
        <w:instrText xml:space="preserve"> = 1 \* GB3 </w:instrTex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separate"/>
      </w:r>
      <w:r w:rsidRPr="00A51265">
        <w:rPr>
          <w:rFonts w:ascii="Cambria Math" w:eastAsia="宋体" w:hAnsi="Cambria Math" w:cs="Cambria Math"/>
          <w:noProof/>
          <w:sz w:val="24"/>
          <w:szCs w:val="24"/>
        </w:rPr>
        <w:t>①</w:t>
      </w:r>
      <w:r w:rsidRPr="00A51265">
        <w:rPr>
          <w:rFonts w:ascii="Times New Roman" w:eastAsia="宋体" w:hAnsi="Times New Roman" w:cs="Times New Roman"/>
          <w:sz w:val="24"/>
          <w:szCs w:val="24"/>
        </w:rPr>
        <w:fldChar w:fldCharType="end"/>
      </w:r>
      <w:r w:rsidR="00CE0EB6" w:rsidRPr="00A51265">
        <w:rPr>
          <w:rFonts w:ascii="Times New Roman" w:hAnsi="Times New Roman" w:cs="Times New Roman"/>
          <w:sz w:val="24"/>
          <w:szCs w:val="24"/>
        </w:rPr>
        <w:t xml:space="preserve">Yes    </w:t>
      </w:r>
      <w:r w:rsidRPr="00A51265">
        <w:rPr>
          <w:rFonts w:ascii="Cambria Math" w:eastAsia="宋体" w:hAnsi="Cambria Math" w:cs="Cambria Math"/>
          <w:sz w:val="24"/>
          <w:szCs w:val="24"/>
        </w:rPr>
        <w:t>②</w:t>
      </w:r>
      <w:r w:rsidR="00CE0EB6" w:rsidRPr="00A51265">
        <w:rPr>
          <w:rFonts w:ascii="Times New Roman" w:hAnsi="Times New Roman" w:cs="Times New Roman"/>
          <w:sz w:val="24"/>
          <w:szCs w:val="24"/>
        </w:rPr>
        <w:t>No</w:t>
      </w:r>
    </w:p>
    <w:p w14:paraId="0CD35923" w14:textId="357F1CDE" w:rsidR="00F479EC" w:rsidRPr="00A51265" w:rsidRDefault="00F479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F479EC" w:rsidRPr="00A51265" w:rsidSect="00653296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12A5EE" w14:textId="77777777" w:rsidR="00312AB4" w:rsidRDefault="00312AB4" w:rsidP="0022459E">
      <w:pPr>
        <w:rPr>
          <w:rFonts w:hint="eastAsia"/>
        </w:rPr>
      </w:pPr>
      <w:r>
        <w:separator/>
      </w:r>
    </w:p>
  </w:endnote>
  <w:endnote w:type="continuationSeparator" w:id="0">
    <w:p w14:paraId="5A466255" w14:textId="77777777" w:rsidR="00312AB4" w:rsidRDefault="00312AB4" w:rsidP="002245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D6548F" w14:textId="77777777" w:rsidR="00312AB4" w:rsidRDefault="00312AB4" w:rsidP="0022459E">
      <w:pPr>
        <w:rPr>
          <w:rFonts w:hint="eastAsia"/>
        </w:rPr>
      </w:pPr>
      <w:r>
        <w:separator/>
      </w:r>
    </w:p>
  </w:footnote>
  <w:footnote w:type="continuationSeparator" w:id="0">
    <w:p w14:paraId="7CA5886B" w14:textId="77777777" w:rsidR="00312AB4" w:rsidRDefault="00312AB4" w:rsidP="0022459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905F7"/>
    <w:multiLevelType w:val="hybridMultilevel"/>
    <w:tmpl w:val="404292EA"/>
    <w:lvl w:ilvl="0" w:tplc="5D084E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44D25F5"/>
    <w:multiLevelType w:val="hybridMultilevel"/>
    <w:tmpl w:val="BA8AF7C0"/>
    <w:lvl w:ilvl="0" w:tplc="D99A706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2" w15:restartNumberingAfterBreak="0">
    <w:nsid w:val="15E760E7"/>
    <w:multiLevelType w:val="hybridMultilevel"/>
    <w:tmpl w:val="8E0A9510"/>
    <w:lvl w:ilvl="0" w:tplc="6C8EDCD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3" w15:restartNumberingAfterBreak="0">
    <w:nsid w:val="178C08C2"/>
    <w:multiLevelType w:val="hybridMultilevel"/>
    <w:tmpl w:val="1BA4B6C8"/>
    <w:lvl w:ilvl="0" w:tplc="39BA1C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9132E04"/>
    <w:multiLevelType w:val="hybridMultilevel"/>
    <w:tmpl w:val="9FCA7ADE"/>
    <w:lvl w:ilvl="0" w:tplc="8DAED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0C32AA6"/>
    <w:multiLevelType w:val="hybridMultilevel"/>
    <w:tmpl w:val="7A9EA2CA"/>
    <w:lvl w:ilvl="0" w:tplc="934666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B2C72AF"/>
    <w:multiLevelType w:val="hybridMultilevel"/>
    <w:tmpl w:val="6DAA8F4A"/>
    <w:lvl w:ilvl="0" w:tplc="62D023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F4651A5"/>
    <w:multiLevelType w:val="hybridMultilevel"/>
    <w:tmpl w:val="CF463DD8"/>
    <w:lvl w:ilvl="0" w:tplc="6E6E1382">
      <w:start w:val="1"/>
      <w:numFmt w:val="decimalEnclosedCircle"/>
      <w:lvlText w:val="%1"/>
      <w:lvlJc w:val="left"/>
      <w:pPr>
        <w:ind w:left="360" w:hanging="360"/>
      </w:pPr>
      <w:rPr>
        <w:rFonts w:ascii="宋体" w:eastAsia="宋体" w:hAnsi="宋体" w:cs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F51017A"/>
    <w:multiLevelType w:val="hybridMultilevel"/>
    <w:tmpl w:val="97C6297E"/>
    <w:lvl w:ilvl="0" w:tplc="651EA1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63961020">
    <w:abstractNumId w:val="0"/>
  </w:num>
  <w:num w:numId="2" w16cid:durableId="1691027202">
    <w:abstractNumId w:val="1"/>
  </w:num>
  <w:num w:numId="3" w16cid:durableId="1002274586">
    <w:abstractNumId w:val="2"/>
  </w:num>
  <w:num w:numId="4" w16cid:durableId="855970905">
    <w:abstractNumId w:val="4"/>
  </w:num>
  <w:num w:numId="5" w16cid:durableId="575210846">
    <w:abstractNumId w:val="5"/>
  </w:num>
  <w:num w:numId="6" w16cid:durableId="1547181480">
    <w:abstractNumId w:val="3"/>
  </w:num>
  <w:num w:numId="7" w16cid:durableId="1882282161">
    <w:abstractNumId w:val="8"/>
  </w:num>
  <w:num w:numId="8" w16cid:durableId="257100835">
    <w:abstractNumId w:val="6"/>
  </w:num>
  <w:num w:numId="9" w16cid:durableId="6328314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wtDSzMDQzNTW2NDdU0lEKTi0uzszPAykwrAUATRr2TywAAAA="/>
  </w:docVars>
  <w:rsids>
    <w:rsidRoot w:val="00973085"/>
    <w:rsid w:val="00016B0D"/>
    <w:rsid w:val="000177EB"/>
    <w:rsid w:val="0007747E"/>
    <w:rsid w:val="00087AF0"/>
    <w:rsid w:val="00087F28"/>
    <w:rsid w:val="00095CDF"/>
    <w:rsid w:val="000B1AAF"/>
    <w:rsid w:val="00122DC7"/>
    <w:rsid w:val="001872C8"/>
    <w:rsid w:val="001C20F5"/>
    <w:rsid w:val="00201434"/>
    <w:rsid w:val="0022459E"/>
    <w:rsid w:val="00265AD2"/>
    <w:rsid w:val="00283078"/>
    <w:rsid w:val="002B3037"/>
    <w:rsid w:val="002E4FA8"/>
    <w:rsid w:val="002F54C1"/>
    <w:rsid w:val="00312AB4"/>
    <w:rsid w:val="0034592B"/>
    <w:rsid w:val="003863DD"/>
    <w:rsid w:val="003C736B"/>
    <w:rsid w:val="003E6328"/>
    <w:rsid w:val="00454E96"/>
    <w:rsid w:val="00480007"/>
    <w:rsid w:val="00495992"/>
    <w:rsid w:val="004B7DE4"/>
    <w:rsid w:val="004E11DF"/>
    <w:rsid w:val="00522402"/>
    <w:rsid w:val="005225A6"/>
    <w:rsid w:val="00531D53"/>
    <w:rsid w:val="005341A8"/>
    <w:rsid w:val="0054141C"/>
    <w:rsid w:val="005838ED"/>
    <w:rsid w:val="005A5BC6"/>
    <w:rsid w:val="005A7C7E"/>
    <w:rsid w:val="005B3D81"/>
    <w:rsid w:val="005B4941"/>
    <w:rsid w:val="005C521C"/>
    <w:rsid w:val="0061369C"/>
    <w:rsid w:val="0064662F"/>
    <w:rsid w:val="00653296"/>
    <w:rsid w:val="00667B5C"/>
    <w:rsid w:val="006A3AAB"/>
    <w:rsid w:val="006C3049"/>
    <w:rsid w:val="0070284D"/>
    <w:rsid w:val="0074746C"/>
    <w:rsid w:val="0078605C"/>
    <w:rsid w:val="00797CC0"/>
    <w:rsid w:val="00815F5A"/>
    <w:rsid w:val="00924817"/>
    <w:rsid w:val="00931F6B"/>
    <w:rsid w:val="00933114"/>
    <w:rsid w:val="009705E8"/>
    <w:rsid w:val="00971695"/>
    <w:rsid w:val="00973085"/>
    <w:rsid w:val="009D07DF"/>
    <w:rsid w:val="009F7FB2"/>
    <w:rsid w:val="00A436B9"/>
    <w:rsid w:val="00A50EEB"/>
    <w:rsid w:val="00A51265"/>
    <w:rsid w:val="00AF75AD"/>
    <w:rsid w:val="00B04CC2"/>
    <w:rsid w:val="00B12BC1"/>
    <w:rsid w:val="00B36840"/>
    <w:rsid w:val="00B42AA2"/>
    <w:rsid w:val="00B55584"/>
    <w:rsid w:val="00B93BAB"/>
    <w:rsid w:val="00BD19D9"/>
    <w:rsid w:val="00BE7A44"/>
    <w:rsid w:val="00C1134A"/>
    <w:rsid w:val="00C27AC0"/>
    <w:rsid w:val="00C47809"/>
    <w:rsid w:val="00C7404D"/>
    <w:rsid w:val="00C908DF"/>
    <w:rsid w:val="00CA647C"/>
    <w:rsid w:val="00CA73BA"/>
    <w:rsid w:val="00CB2272"/>
    <w:rsid w:val="00CE0EB6"/>
    <w:rsid w:val="00CF5683"/>
    <w:rsid w:val="00D102CF"/>
    <w:rsid w:val="00D65988"/>
    <w:rsid w:val="00D709C8"/>
    <w:rsid w:val="00D70F33"/>
    <w:rsid w:val="00D96CB2"/>
    <w:rsid w:val="00DC0D04"/>
    <w:rsid w:val="00E42BB8"/>
    <w:rsid w:val="00E54F38"/>
    <w:rsid w:val="00E85D47"/>
    <w:rsid w:val="00EE0DEA"/>
    <w:rsid w:val="00EE4339"/>
    <w:rsid w:val="00F338A2"/>
    <w:rsid w:val="00F456D0"/>
    <w:rsid w:val="00F479EC"/>
    <w:rsid w:val="00F61429"/>
    <w:rsid w:val="00F657E1"/>
    <w:rsid w:val="00F90BAC"/>
    <w:rsid w:val="00F91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E04376"/>
  <w15:chartTrackingRefBased/>
  <w15:docId w15:val="{FF04F04D-4264-4B3F-96AC-6CB8F2B13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4F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59E"/>
    <w:rPr>
      <w:sz w:val="18"/>
      <w:szCs w:val="18"/>
    </w:rPr>
  </w:style>
  <w:style w:type="character" w:styleId="a7">
    <w:name w:val="annotation reference"/>
    <w:basedOn w:val="a0"/>
    <w:rsid w:val="0022459E"/>
    <w:rPr>
      <w:sz w:val="21"/>
      <w:szCs w:val="21"/>
    </w:rPr>
  </w:style>
  <w:style w:type="paragraph" w:styleId="a8">
    <w:name w:val="annotation text"/>
    <w:basedOn w:val="a"/>
    <w:link w:val="a9"/>
    <w:rsid w:val="0022459E"/>
    <w:pPr>
      <w:widowControl/>
      <w:spacing w:line="340" w:lineRule="atLeast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a9">
    <w:name w:val="批注文字 字符"/>
    <w:basedOn w:val="a0"/>
    <w:link w:val="a8"/>
    <w:rsid w:val="0022459E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table" w:styleId="aa">
    <w:name w:val="Table Grid"/>
    <w:basedOn w:val="a1"/>
    <w:uiPriority w:val="39"/>
    <w:rsid w:val="00C908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201434"/>
    <w:pPr>
      <w:ind w:firstLineChars="200" w:firstLine="420"/>
    </w:pPr>
  </w:style>
  <w:style w:type="paragraph" w:styleId="ac">
    <w:name w:val="Balloon Text"/>
    <w:basedOn w:val="a"/>
    <w:link w:val="ad"/>
    <w:uiPriority w:val="99"/>
    <w:semiHidden/>
    <w:unhideWhenUsed/>
    <w:rsid w:val="00C27AC0"/>
    <w:rPr>
      <w:rFonts w:ascii="Segoe UI" w:hAnsi="Segoe UI" w:cs="Segoe UI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C27AC0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4959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CF23B6-90A6-46F3-B182-6C4FDF5D8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9</TotalTime>
  <Pages>5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 Wwen</dc:creator>
  <cp:keywords/>
  <dc:description/>
  <cp:lastModifiedBy>Ying Guo</cp:lastModifiedBy>
  <cp:revision>2</cp:revision>
  <dcterms:created xsi:type="dcterms:W3CDTF">2024-08-08T09:51:00Z</dcterms:created>
  <dcterms:modified xsi:type="dcterms:W3CDTF">2024-08-08T0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382719c71cbea75639f0c959d407c3242150210179d8ba24e65c1c3b172b22</vt:lpwstr>
  </property>
</Properties>
</file>